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6B6" w:rsidRPr="005831D1" w:rsidRDefault="00C727E3">
      <w:pPr>
        <w:rPr>
          <w:rFonts w:ascii="Times New Roman" w:hAnsi="Times New Roman" w:cs="Times New Roman"/>
        </w:rPr>
      </w:pPr>
      <w:bookmarkStart w:id="0" w:name="_GoBack"/>
      <w:bookmarkEnd w:id="0"/>
      <w:r w:rsidRPr="005831D1">
        <w:rPr>
          <w:rFonts w:ascii="Times New Roman" w:hAnsi="Times New Roman" w:cs="Times New Roman"/>
          <w:b/>
        </w:rPr>
        <w:t>S4 Table</w:t>
      </w:r>
    </w:p>
    <w:p w:rsidR="0057296E" w:rsidRPr="005831D1" w:rsidRDefault="00C727E3">
      <w:pPr>
        <w:rPr>
          <w:rFonts w:ascii="Times New Roman" w:hAnsi="Times New Roman" w:cs="Times New Roman"/>
        </w:rPr>
      </w:pPr>
      <w:r w:rsidRPr="005831D1">
        <w:rPr>
          <w:rFonts w:ascii="Times New Roman" w:hAnsi="Times New Roman" w:cs="Times New Roman"/>
        </w:rPr>
        <w:t xml:space="preserve">Correlation matrix </w:t>
      </w:r>
      <w:r w:rsidR="00F746B6" w:rsidRPr="005831D1">
        <w:rPr>
          <w:rFonts w:ascii="Times New Roman" w:hAnsi="Times New Roman" w:cs="Times New Roman"/>
        </w:rPr>
        <w:t xml:space="preserve">between expression pattern </w:t>
      </w:r>
      <w:r w:rsidR="00616DF7" w:rsidRPr="005831D1">
        <w:rPr>
          <w:rFonts w:ascii="Times New Roman" w:hAnsi="Times New Roman" w:cs="Times New Roman"/>
        </w:rPr>
        <w:t>in a panel of CC and immune cell lines, colon epithelial cells, primary CC tumor tissue of 3 C</w:t>
      </w:r>
      <w:r w:rsidR="001563B2" w:rsidRPr="005831D1">
        <w:rPr>
          <w:rFonts w:ascii="Times New Roman" w:hAnsi="Times New Roman" w:cs="Times New Roman"/>
        </w:rPr>
        <w:t>C</w:t>
      </w:r>
      <w:r w:rsidR="00616DF7" w:rsidRPr="005831D1">
        <w:rPr>
          <w:rFonts w:ascii="Times New Roman" w:hAnsi="Times New Roman" w:cs="Times New Roman"/>
        </w:rPr>
        <w:t xml:space="preserve"> patients, normal colon tissue, and lymph nodes of 9 CC patients and 3 controls </w:t>
      </w:r>
      <w:r w:rsidR="00F746B6" w:rsidRPr="005831D1">
        <w:rPr>
          <w:rFonts w:ascii="Times New Roman" w:hAnsi="Times New Roman" w:cs="Times New Roman"/>
        </w:rPr>
        <w:t>of 13 different mRNA species</w:t>
      </w:r>
      <w:r w:rsidR="00EA43DA" w:rsidRPr="005831D1">
        <w:rPr>
          <w:rFonts w:ascii="Times New Roman" w:hAnsi="Times New Roman" w:cs="Times New Roman"/>
        </w:rPr>
        <w:t>.</w:t>
      </w:r>
      <w:r w:rsidR="00F746B6" w:rsidRPr="005831D1">
        <w:rPr>
          <w:rFonts w:ascii="Times New Roman" w:hAnsi="Times New Roman" w:cs="Times New Roman"/>
        </w:rPr>
        <w:t xml:space="preserve"> </w:t>
      </w:r>
    </w:p>
    <w:tbl>
      <w:tblPr>
        <w:tblStyle w:val="Tabellrutnt"/>
        <w:tblW w:w="14742" w:type="dxa"/>
        <w:tblLook w:val="04A0" w:firstRow="1" w:lastRow="0" w:firstColumn="1" w:lastColumn="0" w:noHBand="0" w:noVBand="1"/>
      </w:tblPr>
      <w:tblGrid>
        <w:gridCol w:w="1116"/>
        <w:gridCol w:w="1115"/>
        <w:gridCol w:w="985"/>
        <w:gridCol w:w="1108"/>
        <w:gridCol w:w="1037"/>
        <w:gridCol w:w="1030"/>
        <w:gridCol w:w="1029"/>
        <w:gridCol w:w="1094"/>
        <w:gridCol w:w="1033"/>
        <w:gridCol w:w="1016"/>
        <w:gridCol w:w="999"/>
        <w:gridCol w:w="1094"/>
        <w:gridCol w:w="1083"/>
        <w:gridCol w:w="1003"/>
      </w:tblGrid>
      <w:tr w:rsidR="00FE294F" w:rsidTr="002E1A45">
        <w:tc>
          <w:tcPr>
            <w:tcW w:w="1116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115" w:type="dxa"/>
          </w:tcPr>
          <w:p w:rsidR="0057296E" w:rsidRDefault="0057296E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CEACAM5</w:t>
            </w:r>
          </w:p>
          <w:p w:rsidR="00A55106" w:rsidRPr="00FE294F" w:rsidRDefault="00A55106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KLK6</w:t>
            </w:r>
          </w:p>
        </w:tc>
        <w:tc>
          <w:tcPr>
            <w:tcW w:w="1108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SERPINB5</w:t>
            </w:r>
          </w:p>
        </w:tc>
        <w:tc>
          <w:tcPr>
            <w:tcW w:w="1037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FOXQ1</w:t>
            </w:r>
          </w:p>
        </w:tc>
        <w:tc>
          <w:tcPr>
            <w:tcW w:w="1030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CLDN2</w:t>
            </w:r>
          </w:p>
        </w:tc>
        <w:tc>
          <w:tcPr>
            <w:tcW w:w="1029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AZGP1</w:t>
            </w:r>
          </w:p>
        </w:tc>
        <w:tc>
          <w:tcPr>
            <w:tcW w:w="1094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C6orf223</w:t>
            </w:r>
          </w:p>
        </w:tc>
        <w:tc>
          <w:tcPr>
            <w:tcW w:w="1033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  <w:proofErr w:type="spellStart"/>
            <w:r w:rsidRPr="00FE294F">
              <w:rPr>
                <w:sz w:val="21"/>
                <w:szCs w:val="21"/>
              </w:rPr>
              <w:t>POSTN</w:t>
            </w:r>
            <w:proofErr w:type="spellEnd"/>
          </w:p>
        </w:tc>
        <w:tc>
          <w:tcPr>
            <w:tcW w:w="1016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SULF1</w:t>
            </w:r>
          </w:p>
        </w:tc>
        <w:tc>
          <w:tcPr>
            <w:tcW w:w="999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  <w:proofErr w:type="spellStart"/>
            <w:r w:rsidRPr="00FE294F">
              <w:rPr>
                <w:sz w:val="21"/>
                <w:szCs w:val="21"/>
              </w:rPr>
              <w:t>PNCK</w:t>
            </w:r>
            <w:proofErr w:type="spellEnd"/>
          </w:p>
        </w:tc>
        <w:tc>
          <w:tcPr>
            <w:tcW w:w="1094" w:type="dxa"/>
          </w:tcPr>
          <w:p w:rsidR="0057296E" w:rsidRPr="00FE294F" w:rsidRDefault="00F76AD1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C16orf59</w:t>
            </w:r>
          </w:p>
        </w:tc>
        <w:tc>
          <w:tcPr>
            <w:tcW w:w="1083" w:type="dxa"/>
          </w:tcPr>
          <w:p w:rsidR="0057296E" w:rsidRPr="00FE294F" w:rsidRDefault="00F76AD1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SLC35D3</w:t>
            </w:r>
          </w:p>
        </w:tc>
        <w:tc>
          <w:tcPr>
            <w:tcW w:w="1003" w:type="dxa"/>
          </w:tcPr>
          <w:p w:rsidR="0057296E" w:rsidRPr="00FE294F" w:rsidRDefault="00F76AD1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CDH3</w:t>
            </w:r>
          </w:p>
        </w:tc>
      </w:tr>
      <w:tr w:rsidR="000219BD" w:rsidTr="002E1A45">
        <w:tc>
          <w:tcPr>
            <w:tcW w:w="1116" w:type="dxa"/>
          </w:tcPr>
          <w:p w:rsidR="0057296E" w:rsidRPr="00FE294F" w:rsidRDefault="00F76AD1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CEACAM5</w:t>
            </w:r>
          </w:p>
        </w:tc>
        <w:tc>
          <w:tcPr>
            <w:tcW w:w="1115" w:type="dxa"/>
          </w:tcPr>
          <w:p w:rsidR="0057296E" w:rsidRPr="00FE294F" w:rsidRDefault="000219B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985" w:type="dxa"/>
          </w:tcPr>
          <w:p w:rsidR="000B2415" w:rsidRDefault="000219B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</w:t>
            </w:r>
          </w:p>
          <w:p w:rsidR="0057296E" w:rsidRPr="00FE294F" w:rsidRDefault="000219B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</w:p>
        </w:tc>
        <w:tc>
          <w:tcPr>
            <w:tcW w:w="1108" w:type="dxa"/>
          </w:tcPr>
          <w:p w:rsidR="000B2415" w:rsidRDefault="000219B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  <w:p w:rsidR="0057296E" w:rsidRPr="00FE294F" w:rsidRDefault="000219B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37" w:type="dxa"/>
          </w:tcPr>
          <w:p w:rsidR="0057296E" w:rsidRDefault="00882A5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</w:t>
            </w:r>
          </w:p>
          <w:p w:rsidR="00882A56" w:rsidRPr="00FE294F" w:rsidRDefault="00882A5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</w:t>
            </w:r>
          </w:p>
        </w:tc>
        <w:tc>
          <w:tcPr>
            <w:tcW w:w="1030" w:type="dxa"/>
          </w:tcPr>
          <w:p w:rsidR="000B2415" w:rsidRDefault="000B24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</w:t>
            </w:r>
          </w:p>
          <w:p w:rsidR="0057296E" w:rsidRPr="00FE294F" w:rsidRDefault="000B24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29" w:type="dxa"/>
          </w:tcPr>
          <w:p w:rsidR="0057296E" w:rsidRDefault="00A119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E56D1D">
              <w:rPr>
                <w:sz w:val="21"/>
                <w:szCs w:val="21"/>
              </w:rPr>
              <w:t>66</w:t>
            </w:r>
          </w:p>
          <w:p w:rsidR="00E56D1D" w:rsidRPr="00FE294F" w:rsidRDefault="00E56D1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94" w:type="dxa"/>
          </w:tcPr>
          <w:p w:rsidR="0057296E" w:rsidRDefault="00B3694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4</w:t>
            </w:r>
          </w:p>
          <w:p w:rsidR="00B36941" w:rsidRPr="00FE294F" w:rsidRDefault="00B3694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</w:p>
        </w:tc>
        <w:tc>
          <w:tcPr>
            <w:tcW w:w="1033" w:type="dxa"/>
          </w:tcPr>
          <w:p w:rsidR="0057296E" w:rsidRDefault="005A149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</w:t>
            </w:r>
          </w:p>
          <w:p w:rsidR="005A1494" w:rsidRPr="00FE294F" w:rsidRDefault="00E30C1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</w:p>
        </w:tc>
        <w:tc>
          <w:tcPr>
            <w:tcW w:w="1016" w:type="dxa"/>
          </w:tcPr>
          <w:p w:rsidR="0057296E" w:rsidRDefault="00ED68E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  <w:p w:rsidR="00ED68E8" w:rsidRPr="00FE294F" w:rsidRDefault="00ED68E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999" w:type="dxa"/>
          </w:tcPr>
          <w:p w:rsidR="0057296E" w:rsidRDefault="006B0BF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</w:p>
          <w:p w:rsidR="006B0BFA" w:rsidRPr="00FE294F" w:rsidRDefault="006B0BF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94" w:type="dxa"/>
          </w:tcPr>
          <w:p w:rsidR="0057296E" w:rsidRDefault="00E56D1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4</w:t>
            </w:r>
          </w:p>
          <w:p w:rsidR="00E56D1D" w:rsidRPr="00FE294F" w:rsidRDefault="00E56D1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83" w:type="dxa"/>
          </w:tcPr>
          <w:p w:rsidR="0057296E" w:rsidRDefault="00E30C1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</w:t>
            </w:r>
          </w:p>
          <w:p w:rsidR="00E30C19" w:rsidRPr="00FE294F" w:rsidRDefault="00E30C1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</w:tcPr>
          <w:p w:rsidR="0057296E" w:rsidRDefault="006636A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</w:t>
            </w:r>
          </w:p>
          <w:p w:rsidR="006636A6" w:rsidRPr="00FE294F" w:rsidRDefault="006636A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</w:p>
        </w:tc>
      </w:tr>
      <w:tr w:rsidR="000219BD" w:rsidTr="002E1A45">
        <w:tc>
          <w:tcPr>
            <w:tcW w:w="1116" w:type="dxa"/>
          </w:tcPr>
          <w:p w:rsidR="0057296E" w:rsidRPr="00FE294F" w:rsidRDefault="00F76AD1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KLK6</w:t>
            </w:r>
          </w:p>
        </w:tc>
        <w:tc>
          <w:tcPr>
            <w:tcW w:w="1115" w:type="dxa"/>
          </w:tcPr>
          <w:p w:rsidR="0057296E" w:rsidRPr="00FE294F" w:rsidRDefault="0057296E" w:rsidP="002E1A45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57296E" w:rsidRPr="00FE294F" w:rsidRDefault="000219B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108" w:type="dxa"/>
          </w:tcPr>
          <w:p w:rsidR="0057296E" w:rsidRDefault="007364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36435E">
              <w:rPr>
                <w:sz w:val="21"/>
                <w:szCs w:val="21"/>
              </w:rPr>
              <w:t>69</w:t>
            </w:r>
          </w:p>
          <w:p w:rsidR="0036435E" w:rsidRPr="00FE294F" w:rsidRDefault="0036435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37" w:type="dxa"/>
          </w:tcPr>
          <w:p w:rsidR="0057296E" w:rsidRDefault="00A35E1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</w:t>
            </w:r>
          </w:p>
          <w:p w:rsidR="00A35E17" w:rsidRPr="00FE294F" w:rsidRDefault="00A35E1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30" w:type="dxa"/>
          </w:tcPr>
          <w:p w:rsidR="0057296E" w:rsidRDefault="00841C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</w:t>
            </w:r>
          </w:p>
          <w:p w:rsidR="00841C46" w:rsidRPr="00FE294F" w:rsidRDefault="00841C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29" w:type="dxa"/>
          </w:tcPr>
          <w:p w:rsidR="0057296E" w:rsidRDefault="008B58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</w:t>
            </w:r>
          </w:p>
          <w:p w:rsidR="008B58A8" w:rsidRPr="00FE294F" w:rsidRDefault="008B58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94" w:type="dxa"/>
          </w:tcPr>
          <w:p w:rsidR="00047842" w:rsidRDefault="00F141A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1</w:t>
            </w:r>
          </w:p>
          <w:p w:rsidR="00F141A6" w:rsidRPr="00FE294F" w:rsidRDefault="00F141A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</w:p>
        </w:tc>
        <w:tc>
          <w:tcPr>
            <w:tcW w:w="1033" w:type="dxa"/>
          </w:tcPr>
          <w:p w:rsidR="0057296E" w:rsidRDefault="00C117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  <w:p w:rsidR="00C11746" w:rsidRPr="00FE294F" w:rsidRDefault="00C117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16" w:type="dxa"/>
          </w:tcPr>
          <w:p w:rsidR="0057296E" w:rsidRDefault="00B27A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</w:t>
            </w:r>
          </w:p>
          <w:p w:rsidR="00B27A6E" w:rsidRPr="00FE294F" w:rsidRDefault="00B27A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999" w:type="dxa"/>
          </w:tcPr>
          <w:p w:rsidR="0057296E" w:rsidRDefault="00FE7A6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</w:t>
            </w:r>
          </w:p>
          <w:p w:rsidR="00FE7A62" w:rsidRPr="00FE294F" w:rsidRDefault="00FE7A6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94" w:type="dxa"/>
          </w:tcPr>
          <w:p w:rsidR="00047842" w:rsidRDefault="00047842" w:rsidP="0004784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</w:t>
            </w:r>
          </w:p>
          <w:p w:rsidR="0057296E" w:rsidRPr="00FE294F" w:rsidRDefault="00047842" w:rsidP="0004784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83" w:type="dxa"/>
          </w:tcPr>
          <w:p w:rsidR="0057296E" w:rsidRDefault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</w:t>
            </w:r>
          </w:p>
          <w:p w:rsidR="002E1A45" w:rsidRPr="00FE294F" w:rsidRDefault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</w:p>
        </w:tc>
        <w:tc>
          <w:tcPr>
            <w:tcW w:w="1003" w:type="dxa"/>
          </w:tcPr>
          <w:p w:rsidR="0057296E" w:rsidRDefault="00C91B6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7</w:t>
            </w:r>
          </w:p>
          <w:p w:rsidR="00C91B6D" w:rsidRPr="00FE294F" w:rsidRDefault="00C91B6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</w:tr>
      <w:tr w:rsidR="000219BD" w:rsidTr="002E1A45">
        <w:tc>
          <w:tcPr>
            <w:tcW w:w="1116" w:type="dxa"/>
          </w:tcPr>
          <w:p w:rsidR="0057296E" w:rsidRPr="00FE294F" w:rsidRDefault="00F76AD1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SERPINB5</w:t>
            </w:r>
          </w:p>
        </w:tc>
        <w:tc>
          <w:tcPr>
            <w:tcW w:w="1115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57296E" w:rsidRPr="00FE294F" w:rsidRDefault="0057296E" w:rsidP="002E1A45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57296E" w:rsidRPr="00FE294F" w:rsidRDefault="00E30C1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037" w:type="dxa"/>
          </w:tcPr>
          <w:p w:rsidR="0057296E" w:rsidRDefault="00071A0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</w:t>
            </w:r>
          </w:p>
          <w:p w:rsidR="00071A04" w:rsidRPr="00FE294F" w:rsidRDefault="00071A0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30" w:type="dxa"/>
          </w:tcPr>
          <w:p w:rsidR="0057296E" w:rsidRDefault="005A6B4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</w:t>
            </w:r>
          </w:p>
          <w:p w:rsidR="005A6B48" w:rsidRPr="00FE294F" w:rsidRDefault="005A6B4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29" w:type="dxa"/>
          </w:tcPr>
          <w:p w:rsidR="0057296E" w:rsidRDefault="009401E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  <w:p w:rsidR="009401E7" w:rsidRPr="00FE294F" w:rsidRDefault="009401E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94" w:type="dxa"/>
          </w:tcPr>
          <w:p w:rsidR="0057296E" w:rsidRDefault="006400A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  <w:p w:rsidR="006400AA" w:rsidRPr="00FE294F" w:rsidRDefault="006400A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</w:p>
        </w:tc>
        <w:tc>
          <w:tcPr>
            <w:tcW w:w="1033" w:type="dxa"/>
          </w:tcPr>
          <w:p w:rsidR="0057296E" w:rsidRDefault="00097D4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</w:t>
            </w:r>
          </w:p>
          <w:p w:rsidR="00097D42" w:rsidRPr="00FE294F" w:rsidRDefault="00097D4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16" w:type="dxa"/>
          </w:tcPr>
          <w:p w:rsidR="0057296E" w:rsidRDefault="0053786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  <w:p w:rsidR="0053786B" w:rsidRPr="00FE294F" w:rsidRDefault="0053786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999" w:type="dxa"/>
          </w:tcPr>
          <w:p w:rsidR="0057296E" w:rsidRDefault="007D653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</w:p>
          <w:p w:rsidR="007D6537" w:rsidRPr="00FE294F" w:rsidRDefault="007D653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94" w:type="dxa"/>
          </w:tcPr>
          <w:p w:rsidR="0057296E" w:rsidRDefault="0023312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</w:t>
            </w:r>
          </w:p>
          <w:p w:rsidR="0023312D" w:rsidRPr="00FE294F" w:rsidRDefault="0023312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83" w:type="dxa"/>
          </w:tcPr>
          <w:p w:rsidR="0057296E" w:rsidRDefault="00054C8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</w:t>
            </w:r>
          </w:p>
          <w:p w:rsidR="00054C8E" w:rsidRPr="00FE294F" w:rsidRDefault="00054C8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</w:tcPr>
          <w:p w:rsidR="0057296E" w:rsidRDefault="0031588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</w:t>
            </w:r>
          </w:p>
          <w:p w:rsidR="00315883" w:rsidRPr="00FE294F" w:rsidRDefault="0031588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</w:p>
        </w:tc>
      </w:tr>
      <w:tr w:rsidR="000219BD" w:rsidTr="002E1A45">
        <w:tc>
          <w:tcPr>
            <w:tcW w:w="1116" w:type="dxa"/>
          </w:tcPr>
          <w:p w:rsidR="0057296E" w:rsidRPr="00FE294F" w:rsidRDefault="00F76AD1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FOXQ1</w:t>
            </w:r>
          </w:p>
        </w:tc>
        <w:tc>
          <w:tcPr>
            <w:tcW w:w="1115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</w:tcPr>
          <w:p w:rsidR="0057296E" w:rsidRPr="00FE294F" w:rsidRDefault="001049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030" w:type="dxa"/>
          </w:tcPr>
          <w:p w:rsidR="0057296E" w:rsidRDefault="00D617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  <w:r w:rsidR="00B03553">
              <w:rPr>
                <w:sz w:val="21"/>
                <w:szCs w:val="21"/>
              </w:rPr>
              <w:t>4</w:t>
            </w:r>
          </w:p>
          <w:p w:rsidR="00B03553" w:rsidRPr="00FE294F" w:rsidRDefault="00B0355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29" w:type="dxa"/>
          </w:tcPr>
          <w:p w:rsidR="0057296E" w:rsidRDefault="00B925C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7</w:t>
            </w:r>
          </w:p>
          <w:p w:rsidR="00B925CB" w:rsidRPr="00FE294F" w:rsidRDefault="00B925C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94" w:type="dxa"/>
          </w:tcPr>
          <w:p w:rsidR="0057296E" w:rsidRDefault="00B0355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</w:t>
            </w:r>
          </w:p>
          <w:p w:rsidR="00B03553" w:rsidRPr="00FE294F" w:rsidRDefault="00B0355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33" w:type="dxa"/>
          </w:tcPr>
          <w:p w:rsidR="0057296E" w:rsidRDefault="006431F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</w:t>
            </w:r>
          </w:p>
          <w:p w:rsidR="006431F9" w:rsidRPr="00FE294F" w:rsidRDefault="006431F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16" w:type="dxa"/>
          </w:tcPr>
          <w:p w:rsidR="0057296E" w:rsidRDefault="0053786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</w:t>
            </w:r>
          </w:p>
          <w:p w:rsidR="0053786B" w:rsidRPr="00FE294F" w:rsidRDefault="0053786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999" w:type="dxa"/>
          </w:tcPr>
          <w:p w:rsidR="0057296E" w:rsidRDefault="007D67A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</w:t>
            </w:r>
          </w:p>
          <w:p w:rsidR="007D67A0" w:rsidRPr="00FE294F" w:rsidRDefault="007D67A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94" w:type="dxa"/>
          </w:tcPr>
          <w:p w:rsidR="0057296E" w:rsidRDefault="00B0355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</w:p>
          <w:p w:rsidR="00B03553" w:rsidRPr="00FE294F" w:rsidRDefault="00B0355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83" w:type="dxa"/>
          </w:tcPr>
          <w:p w:rsidR="0057296E" w:rsidRDefault="00B315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</w:t>
            </w:r>
          </w:p>
          <w:p w:rsidR="00B315DD" w:rsidRPr="00FE294F" w:rsidRDefault="00B315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</w:tcPr>
          <w:p w:rsidR="0057296E" w:rsidRDefault="00493F4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</w:t>
            </w:r>
          </w:p>
          <w:p w:rsidR="00493F44" w:rsidRPr="00FE294F" w:rsidRDefault="00493F4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</w:tr>
      <w:tr w:rsidR="000219BD" w:rsidTr="002E1A45">
        <w:tc>
          <w:tcPr>
            <w:tcW w:w="1116" w:type="dxa"/>
          </w:tcPr>
          <w:p w:rsidR="0057296E" w:rsidRPr="00FE294F" w:rsidRDefault="00F76AD1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CLDN2</w:t>
            </w:r>
          </w:p>
        </w:tc>
        <w:tc>
          <w:tcPr>
            <w:tcW w:w="1115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57296E" w:rsidRPr="00FE294F" w:rsidRDefault="0057296E" w:rsidP="002E1A45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</w:tcPr>
          <w:p w:rsidR="0057296E" w:rsidRPr="00FE294F" w:rsidRDefault="00E30C1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029" w:type="dxa"/>
          </w:tcPr>
          <w:p w:rsidR="0057296E" w:rsidRDefault="00A04AF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</w:t>
            </w:r>
          </w:p>
          <w:p w:rsidR="00A04AF3" w:rsidRPr="00FE294F" w:rsidRDefault="00A04AF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1094" w:type="dxa"/>
          </w:tcPr>
          <w:p w:rsidR="0057296E" w:rsidRDefault="0023312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  <w:p w:rsidR="0023312D" w:rsidRPr="00FE294F" w:rsidRDefault="0023312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33" w:type="dxa"/>
          </w:tcPr>
          <w:p w:rsidR="0057296E" w:rsidRDefault="000F1C0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</w:t>
            </w:r>
          </w:p>
          <w:p w:rsidR="000F1C0B" w:rsidRPr="00FE294F" w:rsidRDefault="000F1C0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16" w:type="dxa"/>
          </w:tcPr>
          <w:p w:rsidR="0057296E" w:rsidRDefault="0053786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</w:t>
            </w:r>
          </w:p>
          <w:p w:rsidR="0053786B" w:rsidRPr="00FE294F" w:rsidRDefault="0053786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999" w:type="dxa"/>
          </w:tcPr>
          <w:p w:rsidR="0057296E" w:rsidRDefault="00A42CB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</w:t>
            </w:r>
          </w:p>
          <w:p w:rsidR="00366C5F" w:rsidRPr="00FE294F" w:rsidRDefault="00366C5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</w:p>
        </w:tc>
        <w:tc>
          <w:tcPr>
            <w:tcW w:w="1094" w:type="dxa"/>
          </w:tcPr>
          <w:p w:rsidR="0057296E" w:rsidRDefault="00DC019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</w:t>
            </w:r>
          </w:p>
          <w:p w:rsidR="00DC0194" w:rsidRPr="00FE294F" w:rsidRDefault="00DC019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83" w:type="dxa"/>
          </w:tcPr>
          <w:p w:rsidR="0057296E" w:rsidRDefault="001232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</w:t>
            </w:r>
          </w:p>
          <w:p w:rsidR="001232F5" w:rsidRPr="00FE294F" w:rsidRDefault="001232F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</w:p>
        </w:tc>
        <w:tc>
          <w:tcPr>
            <w:tcW w:w="1003" w:type="dxa"/>
          </w:tcPr>
          <w:p w:rsidR="0057296E" w:rsidRDefault="0085753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</w:t>
            </w:r>
          </w:p>
          <w:p w:rsidR="00857537" w:rsidRPr="00FE294F" w:rsidRDefault="0085753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</w:t>
            </w:r>
          </w:p>
        </w:tc>
      </w:tr>
      <w:tr w:rsidR="000219BD" w:rsidTr="002E1A45">
        <w:tc>
          <w:tcPr>
            <w:tcW w:w="1116" w:type="dxa"/>
          </w:tcPr>
          <w:p w:rsidR="0057296E" w:rsidRPr="00FE294F" w:rsidRDefault="00F76AD1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AZGP1</w:t>
            </w:r>
          </w:p>
        </w:tc>
        <w:tc>
          <w:tcPr>
            <w:tcW w:w="1115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029" w:type="dxa"/>
          </w:tcPr>
          <w:p w:rsidR="0057296E" w:rsidRPr="00FE294F" w:rsidRDefault="001049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094" w:type="dxa"/>
          </w:tcPr>
          <w:p w:rsidR="0057296E" w:rsidRDefault="0079214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</w:t>
            </w:r>
          </w:p>
          <w:p w:rsidR="0079214D" w:rsidRPr="00FE294F" w:rsidRDefault="0079214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</w:p>
        </w:tc>
        <w:tc>
          <w:tcPr>
            <w:tcW w:w="1033" w:type="dxa"/>
          </w:tcPr>
          <w:p w:rsidR="0057296E" w:rsidRDefault="00E8556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  <w:r w:rsidR="00605C7D">
              <w:rPr>
                <w:sz w:val="21"/>
                <w:szCs w:val="21"/>
              </w:rPr>
              <w:t>9</w:t>
            </w:r>
          </w:p>
          <w:p w:rsidR="00E8556B" w:rsidRPr="00FE294F" w:rsidRDefault="00E8556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16" w:type="dxa"/>
          </w:tcPr>
          <w:p w:rsidR="0057296E" w:rsidRDefault="0070715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</w:t>
            </w:r>
          </w:p>
          <w:p w:rsidR="00707154" w:rsidRPr="00FE294F" w:rsidRDefault="0070715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999" w:type="dxa"/>
          </w:tcPr>
          <w:p w:rsidR="0057296E" w:rsidRDefault="00AB38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  <w:p w:rsidR="00AB3846" w:rsidRPr="00FE294F" w:rsidRDefault="00AB38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94" w:type="dxa"/>
          </w:tcPr>
          <w:p w:rsidR="0057296E" w:rsidRDefault="00A312B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</w:t>
            </w:r>
          </w:p>
          <w:p w:rsidR="00A312B8" w:rsidRPr="00FE294F" w:rsidRDefault="00A312B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83" w:type="dxa"/>
          </w:tcPr>
          <w:p w:rsidR="0057296E" w:rsidRDefault="002072B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</w:t>
            </w:r>
          </w:p>
          <w:p w:rsidR="002072BA" w:rsidRPr="00FE294F" w:rsidRDefault="002072B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</w:t>
            </w:r>
          </w:p>
        </w:tc>
        <w:tc>
          <w:tcPr>
            <w:tcW w:w="1003" w:type="dxa"/>
          </w:tcPr>
          <w:p w:rsidR="0057296E" w:rsidRDefault="009D0C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  <w:p w:rsidR="009D0C38" w:rsidRPr="00FE294F" w:rsidRDefault="009C75F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</w:p>
        </w:tc>
      </w:tr>
      <w:tr w:rsidR="000219BD" w:rsidTr="002E1A45">
        <w:tc>
          <w:tcPr>
            <w:tcW w:w="1116" w:type="dxa"/>
          </w:tcPr>
          <w:p w:rsidR="0057296E" w:rsidRPr="00FE294F" w:rsidRDefault="00F76AD1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C6orf223</w:t>
            </w:r>
          </w:p>
        </w:tc>
        <w:tc>
          <w:tcPr>
            <w:tcW w:w="1115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029" w:type="dxa"/>
          </w:tcPr>
          <w:p w:rsidR="0057296E" w:rsidRPr="00FE294F" w:rsidRDefault="0057296E">
            <w:pPr>
              <w:rPr>
                <w:sz w:val="21"/>
                <w:szCs w:val="21"/>
              </w:rPr>
            </w:pPr>
          </w:p>
        </w:tc>
        <w:tc>
          <w:tcPr>
            <w:tcW w:w="1094" w:type="dxa"/>
          </w:tcPr>
          <w:p w:rsidR="0057296E" w:rsidRPr="00FE294F" w:rsidRDefault="0010498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033" w:type="dxa"/>
          </w:tcPr>
          <w:p w:rsidR="0057296E" w:rsidRDefault="009748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7</w:t>
            </w:r>
          </w:p>
          <w:p w:rsidR="006725F3" w:rsidRPr="00FE294F" w:rsidRDefault="009748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16" w:type="dxa"/>
          </w:tcPr>
          <w:p w:rsidR="0057296E" w:rsidRDefault="00BA275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9</w:t>
            </w:r>
          </w:p>
          <w:p w:rsidR="00BA2753" w:rsidRPr="00FE294F" w:rsidRDefault="00BA275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999" w:type="dxa"/>
          </w:tcPr>
          <w:p w:rsidR="0057296E" w:rsidRDefault="00064C3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</w:t>
            </w:r>
          </w:p>
          <w:p w:rsidR="00064C34" w:rsidRPr="00FE294F" w:rsidRDefault="00064C3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94" w:type="dxa"/>
          </w:tcPr>
          <w:p w:rsidR="0057296E" w:rsidRDefault="009748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</w:t>
            </w:r>
          </w:p>
          <w:p w:rsidR="009748B2" w:rsidRPr="00FE294F" w:rsidRDefault="009748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</w:p>
        </w:tc>
        <w:tc>
          <w:tcPr>
            <w:tcW w:w="1083" w:type="dxa"/>
          </w:tcPr>
          <w:p w:rsidR="0057296E" w:rsidRDefault="007C30C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</w:p>
          <w:p w:rsidR="007C30CA" w:rsidRPr="00FE294F" w:rsidRDefault="007C30C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03" w:type="dxa"/>
          </w:tcPr>
          <w:p w:rsidR="0057296E" w:rsidRDefault="00A04CE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</w:t>
            </w:r>
          </w:p>
          <w:p w:rsidR="00A04CE9" w:rsidRPr="00FE294F" w:rsidRDefault="00A04CE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 w:rsidR="002E1A45" w:rsidTr="002E1A45">
        <w:tc>
          <w:tcPr>
            <w:tcW w:w="11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proofErr w:type="spellStart"/>
            <w:r w:rsidRPr="00FE294F">
              <w:rPr>
                <w:sz w:val="21"/>
                <w:szCs w:val="21"/>
              </w:rPr>
              <w:t>POSTN</w:t>
            </w:r>
            <w:proofErr w:type="spellEnd"/>
          </w:p>
        </w:tc>
        <w:tc>
          <w:tcPr>
            <w:tcW w:w="111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29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94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3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016" w:type="dxa"/>
          </w:tcPr>
          <w:p w:rsidR="002E1A45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**</w:t>
            </w:r>
          </w:p>
        </w:tc>
        <w:tc>
          <w:tcPr>
            <w:tcW w:w="999" w:type="dxa"/>
          </w:tcPr>
          <w:p w:rsidR="002E1A45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9</w:t>
            </w:r>
          </w:p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94" w:type="dxa"/>
          </w:tcPr>
          <w:p w:rsidR="002E1A45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7</w:t>
            </w:r>
          </w:p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83" w:type="dxa"/>
          </w:tcPr>
          <w:p w:rsidR="002E1A45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</w:t>
            </w:r>
          </w:p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03" w:type="dxa"/>
          </w:tcPr>
          <w:p w:rsidR="002E1A45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</w:t>
            </w:r>
          </w:p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 w:rsidR="002E1A45" w:rsidTr="002E1A45">
        <w:tc>
          <w:tcPr>
            <w:tcW w:w="11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SULF1</w:t>
            </w:r>
          </w:p>
        </w:tc>
        <w:tc>
          <w:tcPr>
            <w:tcW w:w="111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29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94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3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999" w:type="dxa"/>
          </w:tcPr>
          <w:p w:rsidR="002E1A45" w:rsidRDefault="00784F3F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7</w:t>
            </w:r>
          </w:p>
          <w:p w:rsidR="00784F3F" w:rsidRPr="00FE294F" w:rsidRDefault="00784F3F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94" w:type="dxa"/>
          </w:tcPr>
          <w:p w:rsidR="002E1A45" w:rsidRDefault="0053786B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31</w:t>
            </w:r>
          </w:p>
          <w:p w:rsidR="0053786B" w:rsidRPr="00FE294F" w:rsidRDefault="0053786B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83" w:type="dxa"/>
          </w:tcPr>
          <w:p w:rsidR="002E1A45" w:rsidRDefault="00ED4CB0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6</w:t>
            </w:r>
          </w:p>
          <w:p w:rsidR="00ED4CB0" w:rsidRPr="00FE294F" w:rsidRDefault="00ED4CB0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03" w:type="dxa"/>
          </w:tcPr>
          <w:p w:rsidR="002E1A45" w:rsidRDefault="00B83CB7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</w:t>
            </w:r>
          </w:p>
          <w:p w:rsidR="00B83CB7" w:rsidRPr="00FE294F" w:rsidRDefault="00B83CB7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 w:rsidR="002E1A45" w:rsidTr="002E1A45">
        <w:tc>
          <w:tcPr>
            <w:tcW w:w="11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proofErr w:type="spellStart"/>
            <w:r w:rsidRPr="00FE294F">
              <w:rPr>
                <w:sz w:val="21"/>
                <w:szCs w:val="21"/>
              </w:rPr>
              <w:t>PNCK</w:t>
            </w:r>
            <w:proofErr w:type="spellEnd"/>
          </w:p>
        </w:tc>
        <w:tc>
          <w:tcPr>
            <w:tcW w:w="111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29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94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3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999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094" w:type="dxa"/>
          </w:tcPr>
          <w:p w:rsidR="002E1A45" w:rsidRDefault="00FE74EC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</w:t>
            </w:r>
          </w:p>
          <w:p w:rsidR="00FE74EC" w:rsidRPr="00FE294F" w:rsidRDefault="00FE74EC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**</w:t>
            </w:r>
          </w:p>
        </w:tc>
        <w:tc>
          <w:tcPr>
            <w:tcW w:w="1083" w:type="dxa"/>
          </w:tcPr>
          <w:p w:rsidR="002E1A45" w:rsidRDefault="00B214EB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</w:t>
            </w:r>
          </w:p>
          <w:p w:rsidR="00B214EB" w:rsidRPr="00FE294F" w:rsidRDefault="00B214EB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03" w:type="dxa"/>
          </w:tcPr>
          <w:p w:rsidR="002E1A45" w:rsidRDefault="00E53693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1</w:t>
            </w:r>
          </w:p>
          <w:p w:rsidR="00E53693" w:rsidRPr="00FE294F" w:rsidRDefault="00E53693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 w:rsidR="002E1A45" w:rsidTr="002E1A45">
        <w:tc>
          <w:tcPr>
            <w:tcW w:w="11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C16orf59</w:t>
            </w:r>
          </w:p>
        </w:tc>
        <w:tc>
          <w:tcPr>
            <w:tcW w:w="111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29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94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3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999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94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083" w:type="dxa"/>
          </w:tcPr>
          <w:p w:rsidR="002E1A45" w:rsidRDefault="000A2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</w:t>
            </w:r>
          </w:p>
          <w:p w:rsidR="000A2A45" w:rsidRPr="00FE294F" w:rsidRDefault="000A2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  <w:tc>
          <w:tcPr>
            <w:tcW w:w="1003" w:type="dxa"/>
          </w:tcPr>
          <w:p w:rsidR="002E1A45" w:rsidRDefault="00493F44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</w:p>
          <w:p w:rsidR="00493F44" w:rsidRPr="00FE294F" w:rsidRDefault="00493F44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 w:rsidR="002E1A45" w:rsidTr="002E1A45">
        <w:tc>
          <w:tcPr>
            <w:tcW w:w="11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SLC35D3</w:t>
            </w:r>
          </w:p>
        </w:tc>
        <w:tc>
          <w:tcPr>
            <w:tcW w:w="111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29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94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3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999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94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003" w:type="dxa"/>
          </w:tcPr>
          <w:p w:rsidR="002E1A45" w:rsidRDefault="000F5EF4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  <w:p w:rsidR="000F5EF4" w:rsidRPr="00FE294F" w:rsidRDefault="000F5EF4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 w:rsidR="002E1A45" w:rsidTr="002E1A45">
        <w:tc>
          <w:tcPr>
            <w:tcW w:w="11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r w:rsidRPr="00FE294F">
              <w:rPr>
                <w:sz w:val="21"/>
                <w:szCs w:val="21"/>
              </w:rPr>
              <w:t>CDH3</w:t>
            </w:r>
          </w:p>
        </w:tc>
        <w:tc>
          <w:tcPr>
            <w:tcW w:w="111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985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108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29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94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33" w:type="dxa"/>
          </w:tcPr>
          <w:p w:rsidR="009809DA" w:rsidRDefault="009809DA" w:rsidP="002E1A45">
            <w:pPr>
              <w:rPr>
                <w:sz w:val="21"/>
                <w:szCs w:val="21"/>
              </w:rPr>
            </w:pPr>
          </w:p>
          <w:p w:rsidR="008F0E77" w:rsidRPr="00FE294F" w:rsidRDefault="008F0E77" w:rsidP="002E1A45">
            <w:pPr>
              <w:rPr>
                <w:sz w:val="21"/>
                <w:szCs w:val="21"/>
              </w:rPr>
            </w:pPr>
          </w:p>
        </w:tc>
        <w:tc>
          <w:tcPr>
            <w:tcW w:w="1016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999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94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</w:p>
        </w:tc>
        <w:tc>
          <w:tcPr>
            <w:tcW w:w="1003" w:type="dxa"/>
          </w:tcPr>
          <w:p w:rsidR="002E1A45" w:rsidRPr="00FE294F" w:rsidRDefault="002E1A45" w:rsidP="002E1A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</w:tr>
    </w:tbl>
    <w:p w:rsidR="005831D1" w:rsidRPr="00657ABF" w:rsidRDefault="00EA43DA" w:rsidP="005831D1">
      <w:pPr>
        <w:rPr>
          <w:rFonts w:ascii="Times New Roman" w:hAnsi="Times New Roman" w:cs="Times New Roman"/>
          <w:b/>
        </w:rPr>
      </w:pPr>
      <w:r w:rsidRPr="005831D1">
        <w:rPr>
          <w:rFonts w:ascii="Times New Roman" w:hAnsi="Times New Roman" w:cs="Times New Roman"/>
        </w:rPr>
        <w:t xml:space="preserve">Amounts of the indicated mRNA species on which these calculations are based are shown in the </w:t>
      </w:r>
      <w:r w:rsidRPr="006B0BDB">
        <w:rPr>
          <w:rFonts w:ascii="Times New Roman" w:hAnsi="Times New Roman" w:cs="Times New Roman"/>
          <w:b/>
        </w:rPr>
        <w:t>S3 Table</w:t>
      </w:r>
      <w:r w:rsidRPr="005831D1">
        <w:rPr>
          <w:rFonts w:ascii="Times New Roman" w:hAnsi="Times New Roman" w:cs="Times New Roman"/>
        </w:rPr>
        <w:t>.</w:t>
      </w:r>
      <w:r w:rsidR="001563B2" w:rsidRPr="005831D1">
        <w:rPr>
          <w:rFonts w:ascii="Times New Roman" w:hAnsi="Times New Roman" w:cs="Times New Roman"/>
        </w:rPr>
        <w:t xml:space="preserve"> Correlations are shown as </w:t>
      </w:r>
      <w:proofErr w:type="spellStart"/>
      <w:r w:rsidR="001563B2" w:rsidRPr="005831D1">
        <w:rPr>
          <w:rFonts w:ascii="Times New Roman" w:hAnsi="Times New Roman" w:cs="Times New Roman"/>
        </w:rPr>
        <w:t>r-values</w:t>
      </w:r>
      <w:proofErr w:type="spellEnd"/>
      <w:r w:rsidR="001563B2" w:rsidRPr="005831D1">
        <w:rPr>
          <w:rFonts w:ascii="Times New Roman" w:hAnsi="Times New Roman" w:cs="Times New Roman"/>
        </w:rPr>
        <w:t xml:space="preserve"> and significance as stars.</w:t>
      </w:r>
      <w:r w:rsidR="005831D1">
        <w:rPr>
          <w:rFonts w:ascii="Times New Roman" w:hAnsi="Times New Roman" w:cs="Times New Roman"/>
        </w:rPr>
        <w:t xml:space="preserve"> </w:t>
      </w:r>
      <w:r w:rsidR="005831D1" w:rsidRPr="00657ABF">
        <w:rPr>
          <w:rFonts w:ascii="Times New Roman" w:hAnsi="Times New Roman" w:cs="Times New Roman"/>
        </w:rPr>
        <w:t xml:space="preserve">*, </w:t>
      </w:r>
      <w:r w:rsidR="005831D1" w:rsidRPr="00657ABF">
        <w:rPr>
          <w:rFonts w:ascii="Times New Roman" w:hAnsi="Times New Roman" w:cs="Times New Roman"/>
          <w:i/>
        </w:rPr>
        <w:t>P</w:t>
      </w:r>
      <w:r w:rsidR="005831D1" w:rsidRPr="00657ABF">
        <w:rPr>
          <w:rFonts w:ascii="Times New Roman" w:hAnsi="Times New Roman" w:cs="Times New Roman"/>
        </w:rPr>
        <w:t xml:space="preserve">&lt;0.05; **, </w:t>
      </w:r>
      <w:r w:rsidR="005831D1" w:rsidRPr="00657ABF">
        <w:rPr>
          <w:rFonts w:ascii="Times New Roman" w:hAnsi="Times New Roman" w:cs="Times New Roman"/>
          <w:i/>
        </w:rPr>
        <w:t>P</w:t>
      </w:r>
      <w:r w:rsidR="005831D1" w:rsidRPr="00657ABF">
        <w:rPr>
          <w:rFonts w:ascii="Times New Roman" w:hAnsi="Times New Roman" w:cs="Times New Roman"/>
        </w:rPr>
        <w:t>&lt;0.01</w:t>
      </w:r>
      <w:r w:rsidR="005831D1">
        <w:rPr>
          <w:rFonts w:ascii="Times New Roman" w:hAnsi="Times New Roman" w:cs="Times New Roman"/>
        </w:rPr>
        <w:t>;</w:t>
      </w:r>
      <w:r w:rsidR="005831D1" w:rsidRPr="00657ABF">
        <w:rPr>
          <w:rFonts w:ascii="Times New Roman" w:hAnsi="Times New Roman" w:cs="Times New Roman"/>
        </w:rPr>
        <w:t xml:space="preserve"> ***, </w:t>
      </w:r>
      <w:r w:rsidR="005831D1" w:rsidRPr="00657ABF">
        <w:rPr>
          <w:rFonts w:ascii="Times New Roman" w:hAnsi="Times New Roman" w:cs="Times New Roman"/>
          <w:i/>
        </w:rPr>
        <w:t>P</w:t>
      </w:r>
      <w:r w:rsidR="005831D1" w:rsidRPr="00657ABF">
        <w:rPr>
          <w:rFonts w:ascii="Times New Roman" w:hAnsi="Times New Roman" w:cs="Times New Roman"/>
        </w:rPr>
        <w:t>&lt;0.001</w:t>
      </w:r>
      <w:r w:rsidR="005831D1">
        <w:rPr>
          <w:rFonts w:ascii="Times New Roman" w:hAnsi="Times New Roman" w:cs="Times New Roman"/>
        </w:rPr>
        <w:t>and ***</w:t>
      </w:r>
      <w:r w:rsidR="006B0BDB">
        <w:rPr>
          <w:rFonts w:ascii="Times New Roman" w:hAnsi="Times New Roman" w:cs="Times New Roman"/>
        </w:rPr>
        <w:t xml:space="preserve">*, </w:t>
      </w:r>
      <w:r w:rsidR="006B0BDB" w:rsidRPr="006B0BDB">
        <w:rPr>
          <w:rFonts w:ascii="Times New Roman" w:hAnsi="Times New Roman" w:cs="Times New Roman"/>
          <w:i/>
        </w:rPr>
        <w:t>P</w:t>
      </w:r>
      <w:r w:rsidR="006B0BDB">
        <w:rPr>
          <w:rFonts w:ascii="Times New Roman" w:hAnsi="Times New Roman" w:cs="Times New Roman"/>
        </w:rPr>
        <w:t>&lt;0.0001</w:t>
      </w:r>
      <w:r w:rsidR="005831D1" w:rsidRPr="00657ABF">
        <w:rPr>
          <w:rFonts w:ascii="Times New Roman" w:hAnsi="Times New Roman" w:cs="Times New Roman"/>
        </w:rPr>
        <w:t xml:space="preserve"> when comparing </w:t>
      </w:r>
      <w:r w:rsidR="006B0BDB">
        <w:rPr>
          <w:rFonts w:ascii="Times New Roman" w:hAnsi="Times New Roman" w:cs="Times New Roman"/>
        </w:rPr>
        <w:t xml:space="preserve">expression levels of indicated genes in the panel of cell types listed in </w:t>
      </w:r>
      <w:r w:rsidR="006B0BDB" w:rsidRPr="006B0BDB">
        <w:rPr>
          <w:rFonts w:ascii="Times New Roman" w:hAnsi="Times New Roman" w:cs="Times New Roman"/>
          <w:b/>
        </w:rPr>
        <w:t>S3 Table</w:t>
      </w:r>
      <w:r w:rsidR="006B0BDB">
        <w:rPr>
          <w:rFonts w:ascii="Times New Roman" w:hAnsi="Times New Roman" w:cs="Times New Roman"/>
        </w:rPr>
        <w:t xml:space="preserve">. </w:t>
      </w:r>
    </w:p>
    <w:sectPr w:rsidR="005831D1" w:rsidRPr="00657ABF" w:rsidSect="0057296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E3"/>
    <w:rsid w:val="000219BD"/>
    <w:rsid w:val="00047842"/>
    <w:rsid w:val="00054C8E"/>
    <w:rsid w:val="00064C34"/>
    <w:rsid w:val="00071A04"/>
    <w:rsid w:val="00093F03"/>
    <w:rsid w:val="00097D42"/>
    <w:rsid w:val="000A2A45"/>
    <w:rsid w:val="000A3E05"/>
    <w:rsid w:val="000B2415"/>
    <w:rsid w:val="000F1C0B"/>
    <w:rsid w:val="000F5EF4"/>
    <w:rsid w:val="00104982"/>
    <w:rsid w:val="001232F5"/>
    <w:rsid w:val="001563B2"/>
    <w:rsid w:val="002072BA"/>
    <w:rsid w:val="0023312D"/>
    <w:rsid w:val="002E1A45"/>
    <w:rsid w:val="00315883"/>
    <w:rsid w:val="0036435E"/>
    <w:rsid w:val="00366C5F"/>
    <w:rsid w:val="003716D0"/>
    <w:rsid w:val="003C6183"/>
    <w:rsid w:val="00493F44"/>
    <w:rsid w:val="004B39BA"/>
    <w:rsid w:val="00505356"/>
    <w:rsid w:val="0053786B"/>
    <w:rsid w:val="0057296E"/>
    <w:rsid w:val="005831D1"/>
    <w:rsid w:val="005A1494"/>
    <w:rsid w:val="005A6B48"/>
    <w:rsid w:val="005C6A2F"/>
    <w:rsid w:val="00605C7D"/>
    <w:rsid w:val="00616DF7"/>
    <w:rsid w:val="006400AA"/>
    <w:rsid w:val="006431F9"/>
    <w:rsid w:val="006636A6"/>
    <w:rsid w:val="006725F3"/>
    <w:rsid w:val="006B0BDB"/>
    <w:rsid w:val="006B0BFA"/>
    <w:rsid w:val="00707154"/>
    <w:rsid w:val="007364A2"/>
    <w:rsid w:val="00784F3F"/>
    <w:rsid w:val="0079214D"/>
    <w:rsid w:val="007C30CA"/>
    <w:rsid w:val="007D6537"/>
    <w:rsid w:val="007D67A0"/>
    <w:rsid w:val="0080214B"/>
    <w:rsid w:val="00841C46"/>
    <w:rsid w:val="00857537"/>
    <w:rsid w:val="00882A56"/>
    <w:rsid w:val="008B58A8"/>
    <w:rsid w:val="008D0028"/>
    <w:rsid w:val="008F0E77"/>
    <w:rsid w:val="009401E7"/>
    <w:rsid w:val="009748B2"/>
    <w:rsid w:val="00977ACA"/>
    <w:rsid w:val="009809DA"/>
    <w:rsid w:val="00980CA8"/>
    <w:rsid w:val="009A21C9"/>
    <w:rsid w:val="009C75FC"/>
    <w:rsid w:val="009D0C38"/>
    <w:rsid w:val="00A04AF3"/>
    <w:rsid w:val="00A04CE9"/>
    <w:rsid w:val="00A11976"/>
    <w:rsid w:val="00A312B8"/>
    <w:rsid w:val="00A35E17"/>
    <w:rsid w:val="00A42CBE"/>
    <w:rsid w:val="00A55106"/>
    <w:rsid w:val="00AB3846"/>
    <w:rsid w:val="00AB7C93"/>
    <w:rsid w:val="00AD4284"/>
    <w:rsid w:val="00B03553"/>
    <w:rsid w:val="00B214EB"/>
    <w:rsid w:val="00B27A6E"/>
    <w:rsid w:val="00B315DD"/>
    <w:rsid w:val="00B36941"/>
    <w:rsid w:val="00B77DEE"/>
    <w:rsid w:val="00B83CB7"/>
    <w:rsid w:val="00B925CB"/>
    <w:rsid w:val="00BA2753"/>
    <w:rsid w:val="00C11746"/>
    <w:rsid w:val="00C727E3"/>
    <w:rsid w:val="00C91B6D"/>
    <w:rsid w:val="00D61782"/>
    <w:rsid w:val="00D71B95"/>
    <w:rsid w:val="00DC0194"/>
    <w:rsid w:val="00E30C19"/>
    <w:rsid w:val="00E53693"/>
    <w:rsid w:val="00E56D1D"/>
    <w:rsid w:val="00E8556B"/>
    <w:rsid w:val="00EA43DA"/>
    <w:rsid w:val="00EB2779"/>
    <w:rsid w:val="00EB6418"/>
    <w:rsid w:val="00ED4CB0"/>
    <w:rsid w:val="00ED68E8"/>
    <w:rsid w:val="00EF2A0B"/>
    <w:rsid w:val="00F141A6"/>
    <w:rsid w:val="00F746B6"/>
    <w:rsid w:val="00F76AD1"/>
    <w:rsid w:val="00FE294F"/>
    <w:rsid w:val="00FE74EC"/>
    <w:rsid w:val="00FE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87774636-A9FE-1941-AF4B-A6A0BA00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72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8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11-26T10:30:00Z</dcterms:created>
  <dcterms:modified xsi:type="dcterms:W3CDTF">2020-02-01T09:42:00Z</dcterms:modified>
</cp:coreProperties>
</file>